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104" w:rsidRPr="00070AA8" w:rsidRDefault="00813E45" w:rsidP="00894104">
      <w:pPr>
        <w:rPr>
          <w:rFonts w:ascii="Times New Roman" w:hAnsi="Times New Roman" w:cs="Times New Roman"/>
          <w:sz w:val="28"/>
          <w:szCs w:val="28"/>
        </w:rPr>
      </w:pPr>
      <w:r w:rsidRPr="00070AA8">
        <w:rPr>
          <w:rFonts w:ascii="Times New Roman" w:hAnsi="Times New Roman" w:cs="Times New Roman" w:hint="eastAsia"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sz w:val="28"/>
          <w:szCs w:val="28"/>
        </w:rPr>
        <w:t>S1</w:t>
      </w:r>
      <w:r w:rsidRPr="00070AA8">
        <w:rPr>
          <w:rFonts w:ascii="Times New Roman" w:hAnsi="Times New Roman" w:cs="Times New Roman" w:hint="eastAsia"/>
          <w:sz w:val="28"/>
          <w:szCs w:val="28"/>
        </w:rPr>
        <w:t>. The PPIs derived from DDIs.</w:t>
      </w:r>
    </w:p>
    <w:tbl>
      <w:tblPr>
        <w:tblStyle w:val="a5"/>
        <w:tblW w:w="0" w:type="auto"/>
        <w:tblLook w:val="04A0"/>
      </w:tblPr>
      <w:tblGrid>
        <w:gridCol w:w="1598"/>
        <w:gridCol w:w="4152"/>
        <w:gridCol w:w="2772"/>
      </w:tblGrid>
      <w:tr w:rsidR="00894104" w:rsidRPr="00070AA8" w:rsidTr="00813E45">
        <w:tc>
          <w:tcPr>
            <w:tcW w:w="5750" w:type="dxa"/>
            <w:gridSpan w:val="2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PPI </w:t>
            </w:r>
            <w:r w:rsidRPr="00070AA8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ntersection of DDI databases </w:t>
            </w:r>
          </w:p>
        </w:tc>
        <w:tc>
          <w:tcPr>
            <w:tcW w:w="277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/>
                <w:sz w:val="28"/>
                <w:szCs w:val="28"/>
              </w:rPr>
              <w:t>N</w:t>
            </w: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umber of protein-protein interactions</w:t>
            </w:r>
          </w:p>
        </w:tc>
      </w:tr>
      <w:tr w:rsidR="00894104" w:rsidRPr="00070AA8" w:rsidTr="00813E45">
        <w:tc>
          <w:tcPr>
            <w:tcW w:w="1598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Cross 4 databases</w:t>
            </w:r>
          </w:p>
        </w:tc>
        <w:tc>
          <w:tcPr>
            <w:tcW w:w="415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DOMINE&amp;DAPID&amp;3DID&amp;iPfam</w:t>
            </w:r>
          </w:p>
        </w:tc>
        <w:tc>
          <w:tcPr>
            <w:tcW w:w="277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31</w:t>
            </w:r>
          </w:p>
        </w:tc>
      </w:tr>
      <w:tr w:rsidR="00894104" w:rsidRPr="00070AA8" w:rsidTr="00813E45">
        <w:trPr>
          <w:trHeight w:val="76"/>
        </w:trPr>
        <w:tc>
          <w:tcPr>
            <w:tcW w:w="1598" w:type="dxa"/>
            <w:vMerge w:val="restart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Cross 3 databases</w:t>
            </w:r>
          </w:p>
        </w:tc>
        <w:tc>
          <w:tcPr>
            <w:tcW w:w="415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DOMINE&amp;DAPID&amp;3DID</w:t>
            </w:r>
          </w:p>
        </w:tc>
        <w:tc>
          <w:tcPr>
            <w:tcW w:w="277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</w:tr>
      <w:tr w:rsidR="00894104" w:rsidRPr="00070AA8" w:rsidTr="00813E45">
        <w:trPr>
          <w:trHeight w:val="75"/>
        </w:trPr>
        <w:tc>
          <w:tcPr>
            <w:tcW w:w="1598" w:type="dxa"/>
            <w:vMerge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5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DOMINE&amp;DAPID&amp; iPfam</w:t>
            </w:r>
          </w:p>
        </w:tc>
        <w:tc>
          <w:tcPr>
            <w:tcW w:w="277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</w:tr>
      <w:tr w:rsidR="00894104" w:rsidRPr="00070AA8" w:rsidTr="00813E45">
        <w:trPr>
          <w:trHeight w:val="113"/>
        </w:trPr>
        <w:tc>
          <w:tcPr>
            <w:tcW w:w="1598" w:type="dxa"/>
            <w:vMerge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5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DOMINE&amp;3DID&amp;iPfam</w:t>
            </w:r>
          </w:p>
        </w:tc>
        <w:tc>
          <w:tcPr>
            <w:tcW w:w="277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20</w:t>
            </w:r>
          </w:p>
        </w:tc>
      </w:tr>
      <w:tr w:rsidR="00894104" w:rsidRPr="00070AA8" w:rsidTr="00813E45">
        <w:trPr>
          <w:trHeight w:val="113"/>
        </w:trPr>
        <w:tc>
          <w:tcPr>
            <w:tcW w:w="1598" w:type="dxa"/>
            <w:vMerge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5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DAPID&amp;3DID&amp;iPfam</w:t>
            </w:r>
          </w:p>
        </w:tc>
        <w:tc>
          <w:tcPr>
            <w:tcW w:w="277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359</w:t>
            </w:r>
          </w:p>
        </w:tc>
      </w:tr>
      <w:tr w:rsidR="00894104" w:rsidRPr="00070AA8" w:rsidTr="00813E45">
        <w:trPr>
          <w:trHeight w:val="41"/>
        </w:trPr>
        <w:tc>
          <w:tcPr>
            <w:tcW w:w="1598" w:type="dxa"/>
            <w:vMerge w:val="restart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Cross 2 databases</w:t>
            </w:r>
          </w:p>
        </w:tc>
        <w:tc>
          <w:tcPr>
            <w:tcW w:w="415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DOMINE&amp;DAPID</w:t>
            </w:r>
          </w:p>
        </w:tc>
        <w:tc>
          <w:tcPr>
            <w:tcW w:w="277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</w:tr>
      <w:tr w:rsidR="00894104" w:rsidRPr="00070AA8" w:rsidTr="00813E45">
        <w:trPr>
          <w:trHeight w:val="37"/>
        </w:trPr>
        <w:tc>
          <w:tcPr>
            <w:tcW w:w="1598" w:type="dxa"/>
            <w:vMerge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5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DOMINE&amp;3DID</w:t>
            </w:r>
          </w:p>
        </w:tc>
        <w:tc>
          <w:tcPr>
            <w:tcW w:w="277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32</w:t>
            </w:r>
          </w:p>
        </w:tc>
      </w:tr>
      <w:tr w:rsidR="00894104" w:rsidRPr="00070AA8" w:rsidTr="00813E45">
        <w:trPr>
          <w:trHeight w:val="37"/>
        </w:trPr>
        <w:tc>
          <w:tcPr>
            <w:tcW w:w="1598" w:type="dxa"/>
            <w:vMerge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5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DOMINE&amp;iPfam</w:t>
            </w:r>
          </w:p>
        </w:tc>
        <w:tc>
          <w:tcPr>
            <w:tcW w:w="277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23</w:t>
            </w:r>
          </w:p>
        </w:tc>
      </w:tr>
      <w:tr w:rsidR="00894104" w:rsidRPr="00070AA8" w:rsidTr="00813E45">
        <w:trPr>
          <w:trHeight w:val="37"/>
        </w:trPr>
        <w:tc>
          <w:tcPr>
            <w:tcW w:w="1598" w:type="dxa"/>
            <w:vMerge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5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DAPID&amp;3DID</w:t>
            </w:r>
          </w:p>
        </w:tc>
        <w:tc>
          <w:tcPr>
            <w:tcW w:w="277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</w:tr>
      <w:tr w:rsidR="00894104" w:rsidRPr="00070AA8" w:rsidTr="00813E45">
        <w:trPr>
          <w:trHeight w:val="37"/>
        </w:trPr>
        <w:tc>
          <w:tcPr>
            <w:tcW w:w="1598" w:type="dxa"/>
            <w:vMerge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5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DAPID&amp; iPfam</w:t>
            </w:r>
          </w:p>
        </w:tc>
        <w:tc>
          <w:tcPr>
            <w:tcW w:w="277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</w:p>
        </w:tc>
      </w:tr>
      <w:tr w:rsidR="00894104" w:rsidRPr="00070AA8" w:rsidTr="00813E45">
        <w:trPr>
          <w:trHeight w:val="37"/>
        </w:trPr>
        <w:tc>
          <w:tcPr>
            <w:tcW w:w="1598" w:type="dxa"/>
            <w:vMerge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5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3DID&amp;iPfam</w:t>
            </w:r>
          </w:p>
        </w:tc>
        <w:tc>
          <w:tcPr>
            <w:tcW w:w="277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78</w:t>
            </w:r>
          </w:p>
        </w:tc>
      </w:tr>
      <w:tr w:rsidR="00894104" w:rsidRPr="00070AA8" w:rsidTr="00813E45">
        <w:trPr>
          <w:trHeight w:val="58"/>
        </w:trPr>
        <w:tc>
          <w:tcPr>
            <w:tcW w:w="1598" w:type="dxa"/>
            <w:vMerge w:val="restart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From 1 database</w:t>
            </w:r>
          </w:p>
        </w:tc>
        <w:tc>
          <w:tcPr>
            <w:tcW w:w="415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DOMINE</w:t>
            </w:r>
          </w:p>
        </w:tc>
        <w:tc>
          <w:tcPr>
            <w:tcW w:w="277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1260</w:t>
            </w:r>
          </w:p>
        </w:tc>
      </w:tr>
      <w:tr w:rsidR="00894104" w:rsidRPr="00070AA8" w:rsidTr="00813E45">
        <w:trPr>
          <w:trHeight w:val="56"/>
        </w:trPr>
        <w:tc>
          <w:tcPr>
            <w:tcW w:w="1598" w:type="dxa"/>
            <w:vMerge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5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DAPID</w:t>
            </w:r>
          </w:p>
        </w:tc>
        <w:tc>
          <w:tcPr>
            <w:tcW w:w="277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</w:p>
        </w:tc>
      </w:tr>
      <w:tr w:rsidR="00894104" w:rsidRPr="00070AA8" w:rsidTr="00813E45">
        <w:trPr>
          <w:trHeight w:val="56"/>
        </w:trPr>
        <w:tc>
          <w:tcPr>
            <w:tcW w:w="1598" w:type="dxa"/>
            <w:vMerge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5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3DID</w:t>
            </w:r>
          </w:p>
        </w:tc>
        <w:tc>
          <w:tcPr>
            <w:tcW w:w="277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22</w:t>
            </w:r>
          </w:p>
        </w:tc>
      </w:tr>
      <w:tr w:rsidR="00894104" w:rsidRPr="00070AA8" w:rsidTr="00813E45">
        <w:trPr>
          <w:trHeight w:val="56"/>
        </w:trPr>
        <w:tc>
          <w:tcPr>
            <w:tcW w:w="1598" w:type="dxa"/>
            <w:vMerge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5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iPfam</w:t>
            </w:r>
          </w:p>
        </w:tc>
        <w:tc>
          <w:tcPr>
            <w:tcW w:w="277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27</w:t>
            </w:r>
          </w:p>
        </w:tc>
      </w:tr>
      <w:tr w:rsidR="00894104" w:rsidRPr="00070AA8" w:rsidTr="00813E45">
        <w:tc>
          <w:tcPr>
            <w:tcW w:w="5750" w:type="dxa"/>
            <w:gridSpan w:val="2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Total number</w:t>
            </w:r>
          </w:p>
        </w:tc>
        <w:tc>
          <w:tcPr>
            <w:tcW w:w="2772" w:type="dxa"/>
          </w:tcPr>
          <w:p w:rsidR="00894104" w:rsidRPr="00070AA8" w:rsidRDefault="00894104" w:rsidP="00F211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0AA8">
              <w:rPr>
                <w:rFonts w:ascii="Times New Roman" w:hAnsi="Times New Roman" w:cs="Times New Roman" w:hint="eastAsia"/>
                <w:sz w:val="28"/>
                <w:szCs w:val="28"/>
              </w:rPr>
              <w:t>1863</w:t>
            </w:r>
          </w:p>
        </w:tc>
      </w:tr>
    </w:tbl>
    <w:p w:rsidR="00DC267D" w:rsidRDefault="00DC267D"/>
    <w:sectPr w:rsidR="00DC267D" w:rsidSect="00C15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1A93" w:rsidRDefault="00001A93" w:rsidP="00DC267D">
      <w:r>
        <w:separator/>
      </w:r>
    </w:p>
  </w:endnote>
  <w:endnote w:type="continuationSeparator" w:id="1">
    <w:p w:rsidR="00001A93" w:rsidRDefault="00001A93" w:rsidP="00DC26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1A93" w:rsidRDefault="00001A93" w:rsidP="00DC267D">
      <w:r>
        <w:separator/>
      </w:r>
    </w:p>
  </w:footnote>
  <w:footnote w:type="continuationSeparator" w:id="1">
    <w:p w:rsidR="00001A93" w:rsidRDefault="00001A93" w:rsidP="00DC26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267D"/>
    <w:rsid w:val="00001A93"/>
    <w:rsid w:val="00051910"/>
    <w:rsid w:val="0008637B"/>
    <w:rsid w:val="000D20A8"/>
    <w:rsid w:val="000E069F"/>
    <w:rsid w:val="0011501F"/>
    <w:rsid w:val="00161C94"/>
    <w:rsid w:val="001E7712"/>
    <w:rsid w:val="001F793D"/>
    <w:rsid w:val="00270703"/>
    <w:rsid w:val="002A3342"/>
    <w:rsid w:val="002B0E0D"/>
    <w:rsid w:val="002B215F"/>
    <w:rsid w:val="002C378C"/>
    <w:rsid w:val="002D5D5C"/>
    <w:rsid w:val="0030255E"/>
    <w:rsid w:val="00372E88"/>
    <w:rsid w:val="003A3E0D"/>
    <w:rsid w:val="003B5CA0"/>
    <w:rsid w:val="003E1F84"/>
    <w:rsid w:val="00426CF1"/>
    <w:rsid w:val="00483116"/>
    <w:rsid w:val="00507A54"/>
    <w:rsid w:val="00592811"/>
    <w:rsid w:val="00642729"/>
    <w:rsid w:val="00645DB3"/>
    <w:rsid w:val="00671E3A"/>
    <w:rsid w:val="00813E45"/>
    <w:rsid w:val="008549C1"/>
    <w:rsid w:val="00894104"/>
    <w:rsid w:val="008A775B"/>
    <w:rsid w:val="00976CC2"/>
    <w:rsid w:val="009C2922"/>
    <w:rsid w:val="00A14D66"/>
    <w:rsid w:val="00A60B14"/>
    <w:rsid w:val="00A71783"/>
    <w:rsid w:val="00A835E7"/>
    <w:rsid w:val="00AE58AE"/>
    <w:rsid w:val="00B0718F"/>
    <w:rsid w:val="00B20B35"/>
    <w:rsid w:val="00B3409F"/>
    <w:rsid w:val="00C15A68"/>
    <w:rsid w:val="00C62D45"/>
    <w:rsid w:val="00C7567D"/>
    <w:rsid w:val="00C9500B"/>
    <w:rsid w:val="00CB2945"/>
    <w:rsid w:val="00CF39C9"/>
    <w:rsid w:val="00D02F7F"/>
    <w:rsid w:val="00D66EB8"/>
    <w:rsid w:val="00D826D9"/>
    <w:rsid w:val="00DC267D"/>
    <w:rsid w:val="00E45E82"/>
    <w:rsid w:val="00E64216"/>
    <w:rsid w:val="00E718F7"/>
    <w:rsid w:val="00EF0E9F"/>
    <w:rsid w:val="00EF47EC"/>
    <w:rsid w:val="00F5230B"/>
    <w:rsid w:val="00F66BF0"/>
    <w:rsid w:val="00FB3F9F"/>
    <w:rsid w:val="00FB4F96"/>
    <w:rsid w:val="00FD63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26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C26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C267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C2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C267D"/>
    <w:rPr>
      <w:sz w:val="18"/>
      <w:szCs w:val="18"/>
    </w:rPr>
  </w:style>
  <w:style w:type="table" w:styleId="a5">
    <w:name w:val="Table Grid"/>
    <w:basedOn w:val="a1"/>
    <w:uiPriority w:val="59"/>
    <w:rsid w:val="00DC267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ohonan</dc:creator>
  <cp:keywords/>
  <dc:description/>
  <cp:lastModifiedBy>herohonan</cp:lastModifiedBy>
  <cp:revision>7</cp:revision>
  <dcterms:created xsi:type="dcterms:W3CDTF">2013-09-17T05:10:00Z</dcterms:created>
  <dcterms:modified xsi:type="dcterms:W3CDTF">2014-01-27T13:20:00Z</dcterms:modified>
</cp:coreProperties>
</file>